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F07117" w14:textId="77777777" w:rsidR="00844C7D" w:rsidRPr="00CC18A0" w:rsidRDefault="00167206" w:rsidP="00844C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844C7D" w:rsidRPr="00CC18A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44C7D" w:rsidRPr="00CC18A0">
        <w:rPr>
          <w:rFonts w:ascii="Times New Roman" w:hAnsi="Times New Roman" w:cs="Times New Roman"/>
          <w:b/>
          <w:sz w:val="24"/>
          <w:szCs w:val="24"/>
        </w:rPr>
        <w:t>1. primers used in this stud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778"/>
        <w:gridCol w:w="5045"/>
        <w:gridCol w:w="1699"/>
      </w:tblGrid>
      <w:tr w:rsidR="00CC18A0" w:rsidRPr="00CC18A0" w14:paraId="2ABEEB82" w14:textId="77777777" w:rsidTr="00CC18A0">
        <w:trPr>
          <w:trHeight w:val="20"/>
        </w:trPr>
        <w:tc>
          <w:tcPr>
            <w:tcW w:w="1043" w:type="pct"/>
          </w:tcPr>
          <w:p w14:paraId="2F2F858E" w14:textId="77777777" w:rsidR="00CC18A0" w:rsidRPr="00CC18A0" w:rsidRDefault="00CC18A0" w:rsidP="00CC18A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2960" w:type="pct"/>
          </w:tcPr>
          <w:p w14:paraId="4D235859" w14:textId="77777777" w:rsidR="00CC18A0" w:rsidRPr="00CC18A0" w:rsidRDefault="00CC18A0" w:rsidP="00CC18A0">
            <w:pPr>
              <w:tabs>
                <w:tab w:val="right" w:pos="3564"/>
              </w:tabs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  <w:r w:rsidRPr="00CC18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5</w:t>
            </w:r>
            <w:r w:rsidRPr="00CC18A0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CC18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-3</w:t>
            </w:r>
            <w:r w:rsidRPr="00CC18A0">
              <w:rPr>
                <w:rFonts w:ascii="Times New Roman" w:hAnsi="Times New Roman" w:cs="Times New Roman"/>
                <w:b/>
                <w:sz w:val="24"/>
                <w:szCs w:val="24"/>
              </w:rPr>
              <w:t>’</w:t>
            </w:r>
            <w:r w:rsidRPr="00CC18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997" w:type="pct"/>
            <w:vAlign w:val="center"/>
          </w:tcPr>
          <w:p w14:paraId="60013E46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Gene</w:t>
            </w:r>
          </w:p>
        </w:tc>
      </w:tr>
      <w:tr w:rsidR="00CC18A0" w:rsidRPr="00CC18A0" w14:paraId="7FB06F02" w14:textId="77777777" w:rsidTr="00CC18A0">
        <w:trPr>
          <w:trHeight w:val="20"/>
        </w:trPr>
        <w:tc>
          <w:tcPr>
            <w:tcW w:w="1043" w:type="pct"/>
          </w:tcPr>
          <w:p w14:paraId="795D992A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TNF-α57F</w:t>
            </w:r>
          </w:p>
        </w:tc>
        <w:tc>
          <w:tcPr>
            <w:tcW w:w="2960" w:type="pct"/>
            <w:shd w:val="clear" w:color="auto" w:fill="auto"/>
          </w:tcPr>
          <w:p w14:paraId="16C9D047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TCCCAGAAAAGCAAGCAACCAG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5747FC8C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 w:hint="eastAsia"/>
                <w:sz w:val="24"/>
                <w:szCs w:val="24"/>
              </w:rPr>
              <w:t>TNF-</w:t>
            </w: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</w:tr>
      <w:tr w:rsidR="00CC18A0" w:rsidRPr="00CC18A0" w14:paraId="6E625F33" w14:textId="77777777" w:rsidTr="00CC18A0">
        <w:trPr>
          <w:trHeight w:val="20"/>
        </w:trPr>
        <w:tc>
          <w:tcPr>
            <w:tcW w:w="1043" w:type="pct"/>
          </w:tcPr>
          <w:p w14:paraId="2E9F8C00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TNF-α305R</w:t>
            </w:r>
          </w:p>
        </w:tc>
        <w:tc>
          <w:tcPr>
            <w:tcW w:w="2960" w:type="pct"/>
            <w:shd w:val="clear" w:color="auto" w:fill="auto"/>
          </w:tcPr>
          <w:p w14:paraId="39CAA19C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CGAAGTTCAGTAGACAGAAGAGCG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2DA6ADB2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8A0" w:rsidRPr="00CC18A0" w14:paraId="5DBAA451" w14:textId="77777777" w:rsidTr="00CC18A0">
        <w:trPr>
          <w:trHeight w:val="20"/>
        </w:trPr>
        <w:tc>
          <w:tcPr>
            <w:tcW w:w="1043" w:type="pct"/>
          </w:tcPr>
          <w:p w14:paraId="4EEB2A0D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L-6 477F</w:t>
            </w:r>
          </w:p>
        </w:tc>
        <w:tc>
          <w:tcPr>
            <w:tcW w:w="2960" w:type="pct"/>
            <w:shd w:val="clear" w:color="auto" w:fill="auto"/>
          </w:tcPr>
          <w:p w14:paraId="2EB91EBF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AAGCCAGAGTCATTCAGAGCAA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0EDD600E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 w:hint="eastAsia"/>
                <w:sz w:val="24"/>
                <w:szCs w:val="24"/>
              </w:rPr>
              <w:t>IL-6</w:t>
            </w:r>
          </w:p>
        </w:tc>
      </w:tr>
      <w:tr w:rsidR="00CC18A0" w:rsidRPr="00CC18A0" w14:paraId="420C95D2" w14:textId="77777777" w:rsidTr="00CC18A0">
        <w:trPr>
          <w:trHeight w:val="20"/>
        </w:trPr>
        <w:tc>
          <w:tcPr>
            <w:tcW w:w="1043" w:type="pct"/>
          </w:tcPr>
          <w:p w14:paraId="5C3EB035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L-6 635R</w:t>
            </w:r>
          </w:p>
        </w:tc>
        <w:tc>
          <w:tcPr>
            <w:tcW w:w="2960" w:type="pct"/>
            <w:shd w:val="clear" w:color="auto" w:fill="auto"/>
          </w:tcPr>
          <w:p w14:paraId="6BFAD9F6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GGATGGTCTTGGTCCTTAGCC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1188A41D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8A0" w:rsidRPr="00CC18A0" w14:paraId="65749BD5" w14:textId="77777777" w:rsidTr="00CC18A0">
        <w:trPr>
          <w:trHeight w:val="20"/>
        </w:trPr>
        <w:tc>
          <w:tcPr>
            <w:tcW w:w="1043" w:type="pct"/>
          </w:tcPr>
          <w:p w14:paraId="77DC7659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FN-γ 377F</w:t>
            </w:r>
          </w:p>
        </w:tc>
        <w:tc>
          <w:tcPr>
            <w:tcW w:w="2960" w:type="pct"/>
            <w:shd w:val="clear" w:color="auto" w:fill="auto"/>
          </w:tcPr>
          <w:p w14:paraId="5FB52519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ACAACCCACAGATCCAGCACAA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435D1828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FN-γ</w:t>
            </w:r>
          </w:p>
        </w:tc>
      </w:tr>
      <w:tr w:rsidR="00CC18A0" w:rsidRPr="00CC18A0" w14:paraId="74151CB6" w14:textId="77777777" w:rsidTr="00CC18A0">
        <w:trPr>
          <w:trHeight w:val="20"/>
        </w:trPr>
        <w:tc>
          <w:tcPr>
            <w:tcW w:w="1043" w:type="pct"/>
          </w:tcPr>
          <w:p w14:paraId="458B2A66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FN-γ 482R</w:t>
            </w:r>
          </w:p>
        </w:tc>
        <w:tc>
          <w:tcPr>
            <w:tcW w:w="2960" w:type="pct"/>
            <w:shd w:val="clear" w:color="auto" w:fill="auto"/>
          </w:tcPr>
          <w:p w14:paraId="06E653BD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AATCAGCACCGACTCCTTTTCC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4D27347A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8A0" w:rsidRPr="00CC18A0" w14:paraId="45FC7921" w14:textId="77777777" w:rsidTr="00CC18A0">
        <w:trPr>
          <w:trHeight w:val="20"/>
        </w:trPr>
        <w:tc>
          <w:tcPr>
            <w:tcW w:w="1043" w:type="pct"/>
          </w:tcPr>
          <w:p w14:paraId="68FB5DA3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GF-</w:t>
            </w:r>
            <w:r w:rsidRPr="00CC18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91F</w:t>
            </w:r>
          </w:p>
        </w:tc>
        <w:tc>
          <w:tcPr>
            <w:tcW w:w="2960" w:type="pct"/>
            <w:shd w:val="clear" w:color="auto" w:fill="auto"/>
          </w:tcPr>
          <w:p w14:paraId="0E44293C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ACTCTGCTTGCTCACCTTTACCA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67EE8F4D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 w:hint="eastAsia"/>
                <w:sz w:val="24"/>
                <w:szCs w:val="24"/>
              </w:rPr>
              <w:t>IGF-1</w:t>
            </w:r>
          </w:p>
        </w:tc>
      </w:tr>
      <w:tr w:rsidR="00CC18A0" w:rsidRPr="00CC18A0" w14:paraId="68064483" w14:textId="77777777" w:rsidTr="00CC18A0">
        <w:trPr>
          <w:trHeight w:val="20"/>
        </w:trPr>
        <w:tc>
          <w:tcPr>
            <w:tcW w:w="1043" w:type="pct"/>
          </w:tcPr>
          <w:p w14:paraId="01BFC002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GF-</w:t>
            </w:r>
            <w:r w:rsidRPr="00CC18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263R</w:t>
            </w:r>
          </w:p>
        </w:tc>
        <w:tc>
          <w:tcPr>
            <w:tcW w:w="2960" w:type="pct"/>
            <w:shd w:val="clear" w:color="auto" w:fill="auto"/>
          </w:tcPr>
          <w:p w14:paraId="3435B81C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ATCCACAATGCCCGTCTG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0BE4EA89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8A0" w:rsidRPr="00CC18A0" w14:paraId="426242ED" w14:textId="77777777" w:rsidTr="00CC18A0">
        <w:trPr>
          <w:trHeight w:val="20"/>
        </w:trPr>
        <w:tc>
          <w:tcPr>
            <w:tcW w:w="1043" w:type="pct"/>
          </w:tcPr>
          <w:p w14:paraId="537F3F03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GCSF 805F</w:t>
            </w:r>
          </w:p>
        </w:tc>
        <w:tc>
          <w:tcPr>
            <w:tcW w:w="2960" w:type="pct"/>
            <w:shd w:val="clear" w:color="auto" w:fill="auto"/>
          </w:tcPr>
          <w:p w14:paraId="53A145BB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TGGAGGGCAGGGAAGGAGATA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6CFD097F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 w:hint="eastAsia"/>
                <w:sz w:val="24"/>
                <w:szCs w:val="24"/>
              </w:rPr>
              <w:t>GCSF</w:t>
            </w:r>
          </w:p>
        </w:tc>
        <w:bookmarkStart w:id="0" w:name="_GoBack"/>
        <w:bookmarkEnd w:id="0"/>
      </w:tr>
      <w:tr w:rsidR="00CC18A0" w:rsidRPr="00CC18A0" w14:paraId="44BE836F" w14:textId="77777777" w:rsidTr="00CC18A0">
        <w:trPr>
          <w:trHeight w:val="20"/>
        </w:trPr>
        <w:tc>
          <w:tcPr>
            <w:tcW w:w="1043" w:type="pct"/>
          </w:tcPr>
          <w:p w14:paraId="4EAE4641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GCSF 1063R</w:t>
            </w:r>
          </w:p>
        </w:tc>
        <w:tc>
          <w:tcPr>
            <w:tcW w:w="2960" w:type="pct"/>
            <w:shd w:val="clear" w:color="auto" w:fill="auto"/>
          </w:tcPr>
          <w:p w14:paraId="0ECA0262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GGGGTCAGGAAAACCTACAAC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76CA2A1D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8A0" w:rsidRPr="00CC18A0" w14:paraId="50ED0A3E" w14:textId="77777777" w:rsidTr="00CC18A0">
        <w:trPr>
          <w:trHeight w:val="20"/>
        </w:trPr>
        <w:tc>
          <w:tcPr>
            <w:tcW w:w="1043" w:type="pct"/>
          </w:tcPr>
          <w:p w14:paraId="5BC51E8D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L-1b 54F</w:t>
            </w:r>
          </w:p>
        </w:tc>
        <w:tc>
          <w:tcPr>
            <w:tcW w:w="2960" w:type="pct"/>
            <w:shd w:val="clear" w:color="auto" w:fill="auto"/>
          </w:tcPr>
          <w:p w14:paraId="3431F046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GCTATGGCAACTGTCCCTGAAC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7ADB7A3A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 w:hint="eastAsia"/>
                <w:sz w:val="24"/>
                <w:szCs w:val="24"/>
              </w:rPr>
              <w:t>IL-1</w:t>
            </w:r>
            <w:r w:rsidRPr="00CC18A0"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</w:tr>
      <w:tr w:rsidR="00CC18A0" w:rsidRPr="00CC18A0" w14:paraId="1253622A" w14:textId="77777777" w:rsidTr="00CC18A0">
        <w:trPr>
          <w:trHeight w:val="20"/>
        </w:trPr>
        <w:tc>
          <w:tcPr>
            <w:tcW w:w="1043" w:type="pct"/>
          </w:tcPr>
          <w:p w14:paraId="30AEBA13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IL-1b 225R</w:t>
            </w:r>
          </w:p>
        </w:tc>
        <w:tc>
          <w:tcPr>
            <w:tcW w:w="2960" w:type="pct"/>
            <w:shd w:val="clear" w:color="auto" w:fill="auto"/>
          </w:tcPr>
          <w:p w14:paraId="3A2544AB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GAGATGCTGCTGTGAGATTTG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42C81ED3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C18A0" w:rsidRPr="00CC18A0" w14:paraId="44F25EA5" w14:textId="77777777" w:rsidTr="00CC18A0">
        <w:trPr>
          <w:trHeight w:val="20"/>
        </w:trPr>
        <w:tc>
          <w:tcPr>
            <w:tcW w:w="1043" w:type="pct"/>
          </w:tcPr>
          <w:p w14:paraId="23E9B31C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xcl1 1230F</w:t>
            </w:r>
          </w:p>
        </w:tc>
        <w:tc>
          <w:tcPr>
            <w:tcW w:w="2960" w:type="pct"/>
            <w:shd w:val="clear" w:color="auto" w:fill="auto"/>
          </w:tcPr>
          <w:p w14:paraId="57890872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TGAACGCTGGCTTCTGACAA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3F15DDFF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hAnsi="Times New Roman" w:cs="Times New Roman"/>
                <w:sz w:val="24"/>
                <w:szCs w:val="24"/>
              </w:rPr>
              <w:t>CXCL</w:t>
            </w:r>
            <w:r w:rsidRPr="00CC18A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C18A0" w:rsidRPr="00CC18A0" w14:paraId="11C97DC3" w14:textId="77777777" w:rsidTr="00CC18A0">
        <w:trPr>
          <w:trHeight w:val="20"/>
        </w:trPr>
        <w:tc>
          <w:tcPr>
            <w:tcW w:w="1043" w:type="pct"/>
          </w:tcPr>
          <w:p w14:paraId="2125C612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xcl1 1512R</w:t>
            </w:r>
          </w:p>
        </w:tc>
        <w:tc>
          <w:tcPr>
            <w:tcW w:w="2960" w:type="pct"/>
            <w:shd w:val="clear" w:color="auto" w:fill="auto"/>
          </w:tcPr>
          <w:p w14:paraId="412C6A1E" w14:textId="77777777" w:rsidR="00CC18A0" w:rsidRPr="00CC18A0" w:rsidRDefault="00CC18A0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C18A0">
              <w:rPr>
                <w:rFonts w:ascii="Times New Roman" w:eastAsia="宋体" w:hAnsi="Times New Roman" w:cs="Times New Roman"/>
                <w:sz w:val="24"/>
                <w:szCs w:val="24"/>
              </w:rPr>
              <w:t>CTCATCTCTCCGCCCTTCTTC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5FEFE8F9" w14:textId="77777777" w:rsidR="00CC18A0" w:rsidRPr="00CC18A0" w:rsidRDefault="00CC18A0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17E4F" w:rsidRPr="00CC18A0" w14:paraId="70DF20AA" w14:textId="77777777" w:rsidTr="00CC18A0">
        <w:trPr>
          <w:trHeight w:val="20"/>
        </w:trPr>
        <w:tc>
          <w:tcPr>
            <w:tcW w:w="1043" w:type="pct"/>
          </w:tcPr>
          <w:p w14:paraId="7E8CE17B" w14:textId="66E5F2EA" w:rsidR="00417E4F" w:rsidRPr="00CC18A0" w:rsidRDefault="00417E4F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inF</w:t>
            </w:r>
            <w:proofErr w:type="spellEnd"/>
          </w:p>
        </w:tc>
        <w:tc>
          <w:tcPr>
            <w:tcW w:w="2960" w:type="pct"/>
            <w:shd w:val="clear" w:color="auto" w:fill="auto"/>
          </w:tcPr>
          <w:p w14:paraId="7DB31BB3" w14:textId="3AB449D9" w:rsidR="00417E4F" w:rsidRPr="00CC18A0" w:rsidRDefault="00417E4F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A16">
              <w:rPr>
                <w:rFonts w:ascii="Times New Roman" w:hAnsi="Times New Roman" w:cs="Times New Roman"/>
                <w:sz w:val="24"/>
                <w:szCs w:val="24"/>
              </w:rPr>
              <w:t>CCTGAAGTACCCCATTGAAC</w:t>
            </w:r>
          </w:p>
        </w:tc>
        <w:tc>
          <w:tcPr>
            <w:tcW w:w="997" w:type="pct"/>
            <w:vMerge w:val="restart"/>
            <w:shd w:val="clear" w:color="auto" w:fill="auto"/>
            <w:vAlign w:val="center"/>
          </w:tcPr>
          <w:p w14:paraId="5B3A9125" w14:textId="4BFCE925" w:rsidR="00417E4F" w:rsidRPr="001D7FB7" w:rsidRDefault="001D7FB7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7FB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</w:tr>
      <w:tr w:rsidR="00417E4F" w:rsidRPr="00CC18A0" w14:paraId="7B6F1C5C" w14:textId="77777777" w:rsidTr="00CC18A0">
        <w:trPr>
          <w:trHeight w:val="20"/>
        </w:trPr>
        <w:tc>
          <w:tcPr>
            <w:tcW w:w="1043" w:type="pct"/>
          </w:tcPr>
          <w:p w14:paraId="08FB8E1C" w14:textId="7E55DDC7" w:rsidR="00417E4F" w:rsidRPr="00CC18A0" w:rsidRDefault="00417E4F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tinR</w:t>
            </w:r>
            <w:proofErr w:type="spellEnd"/>
          </w:p>
        </w:tc>
        <w:tc>
          <w:tcPr>
            <w:tcW w:w="2960" w:type="pct"/>
            <w:shd w:val="clear" w:color="auto" w:fill="auto"/>
          </w:tcPr>
          <w:p w14:paraId="3587901B" w14:textId="485A4972" w:rsidR="00417E4F" w:rsidRPr="00CC18A0" w:rsidRDefault="00417E4F" w:rsidP="00CC18A0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C2A16">
              <w:rPr>
                <w:rFonts w:ascii="Times New Roman" w:hAnsi="Times New Roman" w:cs="Times New Roman"/>
                <w:sz w:val="24"/>
                <w:szCs w:val="24"/>
              </w:rPr>
              <w:t>GAGGTCTTTACGGATGTCAAC</w:t>
            </w:r>
          </w:p>
        </w:tc>
        <w:tc>
          <w:tcPr>
            <w:tcW w:w="997" w:type="pct"/>
            <w:vMerge/>
            <w:shd w:val="clear" w:color="auto" w:fill="auto"/>
            <w:vAlign w:val="center"/>
          </w:tcPr>
          <w:p w14:paraId="2CB01DAC" w14:textId="77777777" w:rsidR="00417E4F" w:rsidRPr="00CC18A0" w:rsidRDefault="00417E4F" w:rsidP="00CC18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9EA6B7E" w14:textId="77777777" w:rsidR="00DF1299" w:rsidRPr="00CC18A0" w:rsidRDefault="00DF1299">
      <w:pPr>
        <w:rPr>
          <w:rFonts w:ascii="Times New Roman" w:hAnsi="Times New Roman" w:cs="Times New Roman"/>
          <w:sz w:val="24"/>
          <w:szCs w:val="24"/>
        </w:rPr>
      </w:pPr>
    </w:p>
    <w:sectPr w:rsidR="00DF1299" w:rsidRPr="00CC18A0" w:rsidSect="00910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0E35B8" w14:textId="77777777" w:rsidR="007C7B88" w:rsidRDefault="007C7B88" w:rsidP="00844C7D">
      <w:r>
        <w:separator/>
      </w:r>
    </w:p>
  </w:endnote>
  <w:endnote w:type="continuationSeparator" w:id="0">
    <w:p w14:paraId="26D35C7D" w14:textId="77777777" w:rsidR="007C7B88" w:rsidRDefault="007C7B88" w:rsidP="00844C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B8E34E" w14:textId="77777777" w:rsidR="007C7B88" w:rsidRDefault="007C7B88" w:rsidP="00844C7D">
      <w:r>
        <w:separator/>
      </w:r>
    </w:p>
  </w:footnote>
  <w:footnote w:type="continuationSeparator" w:id="0">
    <w:p w14:paraId="2073BC65" w14:textId="77777777" w:rsidR="007C7B88" w:rsidRDefault="007C7B88" w:rsidP="00844C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44C7D"/>
    <w:rsid w:val="00034430"/>
    <w:rsid w:val="0009606F"/>
    <w:rsid w:val="000B6C08"/>
    <w:rsid w:val="00164521"/>
    <w:rsid w:val="0016498B"/>
    <w:rsid w:val="00167206"/>
    <w:rsid w:val="001A1044"/>
    <w:rsid w:val="001B78EF"/>
    <w:rsid w:val="001D7FB7"/>
    <w:rsid w:val="00200825"/>
    <w:rsid w:val="002058EE"/>
    <w:rsid w:val="00240276"/>
    <w:rsid w:val="002A5280"/>
    <w:rsid w:val="002F7675"/>
    <w:rsid w:val="0039172C"/>
    <w:rsid w:val="00394C86"/>
    <w:rsid w:val="003B7185"/>
    <w:rsid w:val="003D5FC5"/>
    <w:rsid w:val="00417450"/>
    <w:rsid w:val="00417E4F"/>
    <w:rsid w:val="00446E0F"/>
    <w:rsid w:val="004B56BC"/>
    <w:rsid w:val="005A2ED9"/>
    <w:rsid w:val="006F0A34"/>
    <w:rsid w:val="006F1A05"/>
    <w:rsid w:val="00740252"/>
    <w:rsid w:val="007C7B88"/>
    <w:rsid w:val="00827991"/>
    <w:rsid w:val="00844C7D"/>
    <w:rsid w:val="009109D5"/>
    <w:rsid w:val="00914E32"/>
    <w:rsid w:val="009E4865"/>
    <w:rsid w:val="00A060A1"/>
    <w:rsid w:val="00AA7C23"/>
    <w:rsid w:val="00B373C3"/>
    <w:rsid w:val="00BD3848"/>
    <w:rsid w:val="00C61A56"/>
    <w:rsid w:val="00CC18A0"/>
    <w:rsid w:val="00D340EA"/>
    <w:rsid w:val="00D560D4"/>
    <w:rsid w:val="00D90258"/>
    <w:rsid w:val="00DF1299"/>
    <w:rsid w:val="00DF679C"/>
    <w:rsid w:val="00E62344"/>
    <w:rsid w:val="00E76BF7"/>
    <w:rsid w:val="00EC1F72"/>
    <w:rsid w:val="00F44313"/>
    <w:rsid w:val="00FD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92B9EC"/>
  <w15:docId w15:val="{F1A417A1-2A00-4F7B-91D7-3011947D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4C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4C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4C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4C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4C7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6498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6498B"/>
    <w:rPr>
      <w:sz w:val="18"/>
      <w:szCs w:val="18"/>
    </w:rPr>
  </w:style>
  <w:style w:type="character" w:customStyle="1" w:styleId="fontstyle01">
    <w:name w:val="fontstyle01"/>
    <w:basedOn w:val="a0"/>
    <w:rsid w:val="00FD791A"/>
    <w:rPr>
      <w:rFonts w:ascii="Minion-Regular" w:hAnsi="Minion-Regular" w:hint="default"/>
      <w:b w:val="0"/>
      <w:bCs w:val="0"/>
      <w:i w:val="0"/>
      <w:iCs w:val="0"/>
      <w:color w:val="231F2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5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</dc:creator>
  <cp:keywords/>
  <dc:description/>
  <cp:lastModifiedBy>e rw</cp:lastModifiedBy>
  <cp:revision>27</cp:revision>
  <dcterms:created xsi:type="dcterms:W3CDTF">2017-02-26T08:38:00Z</dcterms:created>
  <dcterms:modified xsi:type="dcterms:W3CDTF">2019-12-07T07:04:00Z</dcterms:modified>
</cp:coreProperties>
</file>